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S2  Summary statistics for the 262 SSR markers used in this study</w:t>
      </w:r>
    </w:p>
    <w:tbl>
      <w:tblPr>
        <w:tblW w:w="13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072"/>
        <w:gridCol w:w="657"/>
        <w:gridCol w:w="1378"/>
        <w:gridCol w:w="889"/>
        <w:gridCol w:w="986"/>
        <w:gridCol w:w="821"/>
        <w:gridCol w:w="239"/>
        <w:gridCol w:w="820"/>
        <w:gridCol w:w="1109"/>
        <w:gridCol w:w="657"/>
        <w:gridCol w:w="1378"/>
        <w:gridCol w:w="889"/>
        <w:gridCol w:w="986"/>
        <w:gridCol w:w="821"/>
      </w:tblGrid>
      <w:tr>
        <w:trPr>
          <w:trHeight w:val="480" w:hRule="atLeast"/>
        </w:trPr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de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us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Chr.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sition(cM)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lele number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 diversity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C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de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us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. No.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sition(cM)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lele number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 diversity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C</w:t>
            </w:r>
          </w:p>
        </w:tc>
      </w:tr>
      <w:tr>
        <w:trPr>
          <w:trHeight w:val="288" w:hRule="atLeast"/>
        </w:trPr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4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8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08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126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6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8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89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7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-003</w:t>
            </w:r>
          </w:p>
        </w:tc>
        <w:tc>
          <w:tcPr>
            <w:tcW w:w="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7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3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4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4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8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3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18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7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3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5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2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57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1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4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9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23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4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0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5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0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5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3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7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8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6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30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5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2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9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2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2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4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09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0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13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9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0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4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1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6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8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2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6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0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8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1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3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8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3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7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0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9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75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4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4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3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9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8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0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3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3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0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2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5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5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8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9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3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9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2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4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1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2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4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4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8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26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7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3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17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1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6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5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8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0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7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9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86</w:t>
            </w:r>
          </w:p>
        </w:tc>
        <w:tc>
          <w:tcPr>
            <w:tcW w:w="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9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53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6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4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6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5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1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2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3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8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7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3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8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1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5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83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1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4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0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7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0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0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9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4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58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5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28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2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5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1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5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6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3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0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5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5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6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6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4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0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0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6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2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3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1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6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2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2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0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4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0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4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01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3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0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3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52</w:t>
            </w:r>
          </w:p>
        </w:tc>
        <w:tc>
          <w:tcPr>
            <w:tcW w:w="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2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6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6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3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6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42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86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8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8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68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2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08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9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8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1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4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2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6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80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8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24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8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6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0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8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36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7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4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7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6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5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7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5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9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21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2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59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0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55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3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4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6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2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97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2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4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7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7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6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8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2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3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0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0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0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1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75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4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9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0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4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94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3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9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85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6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2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3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1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3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9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6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8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7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8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3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1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6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4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0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6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2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8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2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8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6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5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8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20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4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3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4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2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3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3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7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912</w:t>
            </w:r>
          </w:p>
        </w:tc>
        <w:tc>
          <w:tcPr>
            <w:tcW w:w="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6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6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84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2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66</w:t>
            </w:r>
          </w:p>
        </w:tc>
        <w:tc>
          <w:tcPr>
            <w:tcW w:w="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1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8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2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3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4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8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4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1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60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7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2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48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5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448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6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8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6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2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53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5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76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7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57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8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2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7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1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6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63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7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5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2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8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19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4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9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5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34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2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R2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9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4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8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8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8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1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6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3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0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6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1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4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49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8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4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3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9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54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8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4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7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64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5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5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26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5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4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6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3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09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1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0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7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0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3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8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2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6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0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8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7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6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8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6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12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7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3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9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58</w:t>
            </w:r>
          </w:p>
        </w:tc>
        <w:tc>
          <w:tcPr>
            <w:tcW w:w="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3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7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47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7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9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62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4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7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1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4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10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1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7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8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7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10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2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7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4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2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77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9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0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4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9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7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6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9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5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0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8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5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2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5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9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0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4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2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1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6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7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3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5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7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0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16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4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7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83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4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9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6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1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68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3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1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31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8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4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3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7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2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32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1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1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95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3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4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9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5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4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2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55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7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7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99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5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8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1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3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56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0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54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7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0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11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0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13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1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58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6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9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8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1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1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7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9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1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08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9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391</w:t>
            </w:r>
          </w:p>
        </w:tc>
        <w:tc>
          <w:tcPr>
            <w:tcW w:w="6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5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7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5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9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9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3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4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3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83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2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12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7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6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8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8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5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4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5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5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1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6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8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34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0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1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4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0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2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0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1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7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18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5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2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6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5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8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17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3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5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0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6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1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5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3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16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2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9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6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29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5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1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3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8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2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0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1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13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19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6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3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9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7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1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6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1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4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5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4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1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86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08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5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29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8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9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7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61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95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6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73B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8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3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6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74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1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7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8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8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7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16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44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6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4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33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5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8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0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8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4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2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17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56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4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3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8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8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0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7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710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3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95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81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4.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1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0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3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88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810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2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686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.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2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1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0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8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6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2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119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1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5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33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72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9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2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.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4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7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.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9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22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40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.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7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47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7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6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12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99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8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07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5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.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3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.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73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61</w:t>
            </w:r>
          </w:p>
        </w:tc>
      </w:tr>
      <w:tr>
        <w:trPr>
          <w:trHeight w:val="288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27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.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0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tal Alleles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54</w:t>
            </w:r>
          </w:p>
        </w:tc>
        <w:tc>
          <w:tcPr>
            <w:tcW w:w="9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M314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.6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93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7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51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31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0:25:00Z</dcterms:created>
  <dc:creator>lenovo</dc:creator>
  <dc:description/>
  <cp:keywords/>
  <dc:language>en-US</dc:language>
  <cp:lastModifiedBy>Lenovo User</cp:lastModifiedBy>
  <dcterms:modified xsi:type="dcterms:W3CDTF">2016-05-11T00:27:00Z</dcterms:modified>
  <cp:revision>3</cp:revision>
  <dc:subject/>
  <dc:title>Genetic diversity and elite allele mining for grain traits in rice (Oryza sativa 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